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217E46" w:rsidR="00FB3483"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4C26E7" w:rsidR="00FB3483"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97C0A7" w:rsidR="00FB3483"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A7EC35" w:rsidR="00FB3483"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0B9576" w:rsidR="00FB3483"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F25CA8" w:rsidR="00FB3483"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P4/Supp</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66A90E" w:rsidR="00FB3483"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Supp</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F29598" w:rsidR="00FB3483"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P4/P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4A4084" w:rsidR="00FB3483"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806E84" w:rsidR="00930A31"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530F4B" w:rsidR="00930A31"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A38739" w:rsidR="00FB3483"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00545A" w:rsidR="00FB3483"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9FA724" w:rsidR="00930A31"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95AC47" w:rsidR="00930A31"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C2756A" w:rsidR="00930A31"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049ADD" w:rsidR="00930A31"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715282" w:rsidR="00930A31"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FD7DBE" w:rsidR="00930A31"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24CB84" w:rsidR="006E5FE2"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A5D4D3" w:rsidR="006E5FE2" w:rsidRPr="00930A31" w:rsidRDefault="00B261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AEBA0A" w:rsidR="00930A31" w:rsidRPr="00930A31" w:rsidRDefault="00CC618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2F231E" w:rsidR="00930A31" w:rsidRPr="00930A31" w:rsidRDefault="00CC61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1FF199B" w:rsidR="00FB3483" w:rsidRPr="00930A31" w:rsidRDefault="00CC618E" w:rsidP="005979B8">
            <w:pPr>
              <w:pStyle w:val="Default"/>
              <w:spacing w:before="40" w:after="40"/>
              <w:rPr>
                <w:rFonts w:ascii="Arial" w:hAnsi="Arial" w:cs="Arial"/>
                <w:color w:val="auto"/>
                <w:sz w:val="18"/>
                <w:szCs w:val="18"/>
              </w:rPr>
            </w:pPr>
            <w:r>
              <w:rPr>
                <w:rFonts w:ascii="Arial" w:hAnsi="Arial" w:cs="Arial"/>
                <w:color w:val="auto"/>
                <w:sz w:val="18"/>
                <w:szCs w:val="18"/>
              </w:rPr>
              <w:t>Table 1/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A34F43" w:rsidR="00FB3483" w:rsidRPr="00930A31" w:rsidRDefault="00CC618E" w:rsidP="005979B8">
            <w:pPr>
              <w:pStyle w:val="Default"/>
              <w:spacing w:before="40" w:after="40"/>
              <w:rPr>
                <w:rFonts w:ascii="Arial" w:hAnsi="Arial" w:cs="Arial"/>
                <w:color w:val="auto"/>
                <w:sz w:val="18"/>
                <w:szCs w:val="18"/>
              </w:rPr>
            </w:pPr>
            <w:r>
              <w:rPr>
                <w:rFonts w:ascii="Arial" w:hAnsi="Arial" w:cs="Arial"/>
                <w:color w:val="auto"/>
                <w:sz w:val="18"/>
                <w:szCs w:val="18"/>
              </w:rPr>
              <w:t>Page 9/Tabl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6C12FD" w:rsidR="00FB3483" w:rsidRPr="00930A31" w:rsidRDefault="00CC61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CCD96C" w:rsidR="00930A31" w:rsidRPr="00930A31" w:rsidRDefault="00CC618E"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5920EC" w:rsidR="00930A31" w:rsidRPr="00930A31" w:rsidRDefault="00CC61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1F3274" w:rsidR="00930A31" w:rsidRPr="00930A31" w:rsidRDefault="00CC61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0DBA3D" w:rsidR="00930A31" w:rsidRPr="00930A31" w:rsidRDefault="00CC61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3476824" w:rsidR="00FB3483" w:rsidRPr="00930A31" w:rsidRDefault="00CC61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2E6177" w:rsidR="00077B44" w:rsidRPr="00930A31" w:rsidRDefault="00CC618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BE33AF" w:rsidR="00930A31" w:rsidRPr="00930A31" w:rsidRDefault="00CC618E"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E7D867" w:rsidR="00930A31" w:rsidRPr="00930A31" w:rsidRDefault="00CC618E"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7FCF9D" w:rsidR="00930A31" w:rsidRPr="00930A31" w:rsidRDefault="00CC618E"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A90953" w:rsidR="00930A31" w:rsidRPr="00930A31" w:rsidRDefault="00CC618E"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D975B7" w:rsidR="00930A31" w:rsidRPr="00930A31" w:rsidRDefault="00CC618E"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BC3CDB" w:rsidR="00930A31" w:rsidRPr="00930A31" w:rsidRDefault="00CC618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AF6E8C2" w:rsidR="00930A31" w:rsidRPr="00930A31" w:rsidRDefault="00CC618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849C80" w:rsidR="00077B44" w:rsidRPr="00930A31" w:rsidRDefault="00CC618E"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036844" w:rsidR="00077B44" w:rsidRPr="00930A31" w:rsidRDefault="00CC618E"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B42980" w:rsidR="00077B44" w:rsidRPr="00930A31" w:rsidRDefault="00CC618E" w:rsidP="00077B44">
            <w:pPr>
              <w:pStyle w:val="Default"/>
              <w:spacing w:before="40" w:after="40"/>
              <w:rPr>
                <w:rFonts w:ascii="Arial" w:hAnsi="Arial" w:cs="Arial"/>
                <w:color w:val="auto"/>
                <w:sz w:val="18"/>
                <w:szCs w:val="18"/>
              </w:rPr>
            </w:pPr>
            <w:r>
              <w:rPr>
                <w:rFonts w:ascii="Arial" w:hAnsi="Arial" w:cs="Arial"/>
                <w:color w:val="auto"/>
                <w:sz w:val="18"/>
                <w:szCs w:val="18"/>
              </w:rPr>
              <w:t>See declatat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A5EE26" w14:textId="77777777" w:rsidR="008117D2" w:rsidRDefault="008117D2">
      <w:r>
        <w:separator/>
      </w:r>
    </w:p>
  </w:endnote>
  <w:endnote w:type="continuationSeparator" w:id="0">
    <w:p w14:paraId="2F93D5E1" w14:textId="77777777" w:rsidR="008117D2" w:rsidRDefault="008117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985659" w14:textId="77777777" w:rsidR="008117D2" w:rsidRDefault="008117D2">
      <w:r>
        <w:separator/>
      </w:r>
    </w:p>
  </w:footnote>
  <w:footnote w:type="continuationSeparator" w:id="0">
    <w:p w14:paraId="56EAC105" w14:textId="77777777" w:rsidR="008117D2" w:rsidRDefault="008117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C3B4C"/>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117D2"/>
    <w:rsid w:val="008412D5"/>
    <w:rsid w:val="008A3EAE"/>
    <w:rsid w:val="008E2C91"/>
    <w:rsid w:val="00930A31"/>
    <w:rsid w:val="00947707"/>
    <w:rsid w:val="009827E5"/>
    <w:rsid w:val="00A215D2"/>
    <w:rsid w:val="00A86593"/>
    <w:rsid w:val="00AA7598"/>
    <w:rsid w:val="00AB79CE"/>
    <w:rsid w:val="00AE4BBD"/>
    <w:rsid w:val="00B26182"/>
    <w:rsid w:val="00B51910"/>
    <w:rsid w:val="00B730D1"/>
    <w:rsid w:val="00C22710"/>
    <w:rsid w:val="00CC618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2</Pages>
  <Words>1087</Words>
  <Characters>6158</Characters>
  <Application>Microsoft Office Word</Application>
  <DocSecurity>0</DocSecurity>
  <Lines>236</Lines>
  <Paragraphs>15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tthew Lee (Applied Health Sciences)</cp:lastModifiedBy>
  <cp:revision>33</cp:revision>
  <cp:lastPrinted>2020-11-24T03:02:00Z</cp:lastPrinted>
  <dcterms:created xsi:type="dcterms:W3CDTF">2020-11-24T03:02:00Z</dcterms:created>
  <dcterms:modified xsi:type="dcterms:W3CDTF">2026-03-02T20:21:00Z</dcterms:modified>
</cp:coreProperties>
</file>